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E55" w:rsidRPr="00E14ADF" w:rsidRDefault="00204E55" w:rsidP="00204E55">
      <w:pPr>
        <w:rPr>
          <w:rFonts w:ascii="Calibri" w:hAnsi="Calibri" w:cs="Calibri"/>
          <w:sz w:val="20"/>
          <w:szCs w:val="20"/>
        </w:rPr>
      </w:pPr>
      <w:r w:rsidRPr="00E14ADF">
        <w:rPr>
          <w:rFonts w:ascii="Calibri" w:hAnsi="Calibri" w:cs="Calibri"/>
          <w:b/>
          <w:sz w:val="20"/>
          <w:szCs w:val="20"/>
        </w:rPr>
        <w:t>Supplemental Table</w:t>
      </w:r>
      <w:r w:rsidR="00FC1425" w:rsidRPr="00E14ADF">
        <w:rPr>
          <w:rFonts w:ascii="Calibri" w:hAnsi="Calibri" w:cs="Calibri"/>
          <w:b/>
          <w:sz w:val="20"/>
          <w:szCs w:val="20"/>
        </w:rPr>
        <w:t xml:space="preserve"> </w:t>
      </w:r>
      <w:r w:rsidR="0044663A">
        <w:rPr>
          <w:rFonts w:ascii="Calibri" w:hAnsi="Calibri" w:cs="Calibri"/>
          <w:b/>
          <w:sz w:val="20"/>
          <w:szCs w:val="20"/>
        </w:rPr>
        <w:t>1</w:t>
      </w:r>
      <w:r w:rsidRPr="00E14ADF">
        <w:rPr>
          <w:rFonts w:ascii="Calibri" w:hAnsi="Calibri" w:cs="Calibri"/>
          <w:b/>
          <w:sz w:val="20"/>
          <w:szCs w:val="20"/>
        </w:rPr>
        <w:t>.</w:t>
      </w:r>
      <w:r w:rsidRPr="00E14ADF">
        <w:rPr>
          <w:rFonts w:ascii="Calibri" w:hAnsi="Calibri" w:cs="Calibri"/>
          <w:b/>
          <w:bCs/>
          <w:sz w:val="20"/>
          <w:szCs w:val="20"/>
        </w:rPr>
        <w:t xml:space="preserve"> Multivariable results from Linear mixed models (LMM) of the independent relationship between each NPS and functional decline over time in AD, </w:t>
      </w:r>
      <w:proofErr w:type="spellStart"/>
      <w:r w:rsidRPr="00E14ADF">
        <w:rPr>
          <w:rFonts w:ascii="Calibri" w:hAnsi="Calibri" w:cs="Calibri"/>
          <w:b/>
          <w:bCs/>
          <w:sz w:val="20"/>
          <w:szCs w:val="20"/>
        </w:rPr>
        <w:t>bvFTD</w:t>
      </w:r>
      <w:proofErr w:type="spellEnd"/>
      <w:r w:rsidRPr="00E14ADF">
        <w:rPr>
          <w:rFonts w:ascii="Calibri" w:hAnsi="Calibri" w:cs="Calibri"/>
          <w:b/>
          <w:bCs/>
          <w:sz w:val="20"/>
          <w:szCs w:val="20"/>
        </w:rPr>
        <w:t xml:space="preserve">, and LBD, among those with at least </w:t>
      </w:r>
      <w:proofErr w:type="gramStart"/>
      <w:r w:rsidR="00094A53" w:rsidRPr="00E14ADF">
        <w:rPr>
          <w:rFonts w:ascii="Calibri" w:hAnsi="Calibri" w:cs="Calibri"/>
          <w:b/>
          <w:bCs/>
          <w:sz w:val="20"/>
          <w:szCs w:val="20"/>
        </w:rPr>
        <w:t>3</w:t>
      </w:r>
      <w:proofErr w:type="gramEnd"/>
      <w:r w:rsidRPr="00E14ADF">
        <w:rPr>
          <w:rFonts w:ascii="Calibri" w:hAnsi="Calibri" w:cs="Calibri"/>
          <w:b/>
          <w:bCs/>
          <w:sz w:val="20"/>
          <w:szCs w:val="20"/>
        </w:rPr>
        <w:t xml:space="preserve"> follow-up visi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6"/>
        <w:gridCol w:w="1116"/>
        <w:gridCol w:w="794"/>
        <w:gridCol w:w="772"/>
        <w:gridCol w:w="1116"/>
        <w:gridCol w:w="794"/>
        <w:gridCol w:w="772"/>
        <w:gridCol w:w="1116"/>
        <w:gridCol w:w="794"/>
        <w:gridCol w:w="772"/>
      </w:tblGrid>
      <w:tr w:rsidR="00204E55" w:rsidRPr="00E14ADF" w:rsidTr="00204E55">
        <w:trPr>
          <w:trHeight w:val="300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bvFTD</w:t>
            </w:r>
            <w:proofErr w:type="spellEnd"/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LBD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&gt;|z|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&gt;|z|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&gt;|z|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s of follow-up (Time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9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45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6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53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49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s of follow-up squared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aseline Dementia Severity (ref: CDR=0.5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CDR=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0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8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28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39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8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925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CDR=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4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73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9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255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9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751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action between baseline CDR * Time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CDR=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47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91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65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4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6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4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CDR=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1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07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7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60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67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3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ffects on Baseline FAQ from Clinician</w:t>
            </w:r>
          </w:p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judged NPS vs. never having the symptom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Apathy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60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8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348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77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Depression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58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4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1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Psychosis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1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93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9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8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Disinhibition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93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2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03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8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89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Irritability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69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68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72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4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Agitation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32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0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2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0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ffects on Rate of Change in FAQ from Clinician</w:t>
            </w:r>
          </w:p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judged NPS vs. never having the symptom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Apathy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9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9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7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4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Depression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0" w:type="auto"/>
            <w:noWrap/>
            <w:hideMark/>
          </w:tcPr>
          <w:p w:rsidR="00204E55" w:rsidRPr="00E14ADF" w:rsidRDefault="00973AC0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 w:rsidR="00204E55"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204E55"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973AC0" w:rsidP="00973AC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hAnsi="Calibri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93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9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5C0027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 w:rsidR="00204E55"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204E55"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5C002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  <w:r w:rsidR="005C0027"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Psychosis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92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12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39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Disinhibition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67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21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3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1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Irritability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80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2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1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9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3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Agitation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80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99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4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0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Variables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Baseline age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42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4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3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8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18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3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8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5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4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Race/Ethnicity (reference=Non-Hispanic White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30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05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63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23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2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Years of education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17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95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6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NACCUDS version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4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3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5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59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3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97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6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Years of follow up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9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80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7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65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87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53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Lives alone at baseline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3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77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208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14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69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Referred by professionals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79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81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95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3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Diabetes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7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07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9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37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0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Hypertension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8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46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2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23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6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Number of medications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78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1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polipoprotein</w:t>
            </w:r>
            <w:proofErr w:type="spellEnd"/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ε4 allele (</w:t>
            </w:r>
            <w:proofErr w:type="spellStart"/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poE</w:t>
            </w:r>
            <w:proofErr w:type="spellEnd"/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ε4) (reference=No ε4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One ε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72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8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98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81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2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wo ε4s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3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99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765942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17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92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4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9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</w:tr>
      <w:tr w:rsidR="00204E55" w:rsidRPr="00E14ADF" w:rsidTr="00204E55">
        <w:trPr>
          <w:trHeight w:val="315"/>
        </w:trPr>
        <w:tc>
          <w:tcPr>
            <w:tcW w:w="0" w:type="auto"/>
            <w:noWrap/>
            <w:hideMark/>
          </w:tcPr>
          <w:p w:rsidR="00204E55" w:rsidRPr="00E14ADF" w:rsidRDefault="00DF6188" w:rsidP="00204E5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204E55"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poE</w:t>
            </w:r>
            <w:proofErr w:type="spellEnd"/>
            <w:r w:rsidR="00204E55"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issing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46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82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02)</w:t>
            </w:r>
          </w:p>
        </w:tc>
        <w:tc>
          <w:tcPr>
            <w:tcW w:w="0" w:type="auto"/>
            <w:noWrap/>
            <w:hideMark/>
          </w:tcPr>
          <w:p w:rsidR="00204E55" w:rsidRPr="00E14ADF" w:rsidRDefault="00204E55" w:rsidP="00204E5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7</w:t>
            </w:r>
          </w:p>
        </w:tc>
      </w:tr>
    </w:tbl>
    <w:p w:rsidR="00E14ADF" w:rsidRPr="00E14ADF" w:rsidRDefault="00E14ADF">
      <w:pPr>
        <w:rPr>
          <w:rFonts w:ascii="Calibri" w:hAnsi="Calibri" w:cs="Calibri"/>
          <w:sz w:val="20"/>
          <w:szCs w:val="20"/>
        </w:rPr>
      </w:pPr>
    </w:p>
    <w:p w:rsidR="00E14ADF" w:rsidRPr="00E14ADF" w:rsidRDefault="00E14ADF">
      <w:pPr>
        <w:rPr>
          <w:rFonts w:ascii="Calibri" w:hAnsi="Calibri" w:cs="Calibri"/>
          <w:b/>
          <w:sz w:val="20"/>
          <w:szCs w:val="20"/>
        </w:rPr>
      </w:pPr>
      <w:r w:rsidRPr="00E14ADF">
        <w:rPr>
          <w:rFonts w:ascii="Calibri" w:hAnsi="Calibri" w:cs="Calibri"/>
          <w:b/>
          <w:sz w:val="20"/>
          <w:szCs w:val="20"/>
        </w:rPr>
        <w:br w:type="page"/>
      </w:r>
    </w:p>
    <w:p w:rsidR="00E14ADF" w:rsidRPr="00E14ADF" w:rsidRDefault="00E14ADF">
      <w:pPr>
        <w:rPr>
          <w:rFonts w:ascii="Calibri" w:hAnsi="Calibri" w:cs="Calibri"/>
          <w:sz w:val="20"/>
          <w:szCs w:val="20"/>
        </w:rPr>
      </w:pPr>
      <w:r w:rsidRPr="00E14ADF">
        <w:rPr>
          <w:rFonts w:ascii="Calibri" w:hAnsi="Calibri" w:cs="Calibri"/>
          <w:b/>
          <w:sz w:val="20"/>
          <w:szCs w:val="20"/>
        </w:rPr>
        <w:t xml:space="preserve">Supplemental Table </w:t>
      </w:r>
      <w:r w:rsidR="0044663A">
        <w:rPr>
          <w:rFonts w:ascii="Calibri" w:hAnsi="Calibri" w:cs="Calibri"/>
          <w:b/>
          <w:sz w:val="20"/>
          <w:szCs w:val="20"/>
        </w:rPr>
        <w:t>2</w:t>
      </w:r>
      <w:r w:rsidRPr="00E14ADF">
        <w:rPr>
          <w:rFonts w:ascii="Calibri" w:hAnsi="Calibri" w:cs="Calibri"/>
          <w:b/>
          <w:sz w:val="20"/>
          <w:szCs w:val="20"/>
        </w:rPr>
        <w:t>.</w:t>
      </w:r>
      <w:r w:rsidRPr="00E14ADF">
        <w:rPr>
          <w:rFonts w:ascii="Calibri" w:hAnsi="Calibri" w:cs="Calibri"/>
          <w:b/>
          <w:bCs/>
          <w:sz w:val="20"/>
          <w:szCs w:val="20"/>
        </w:rPr>
        <w:t xml:space="preserve"> Multivariable results from Linear mixed models (LMM) of the independent relationship between each NPS and functional decline over time in AD, </w:t>
      </w:r>
      <w:proofErr w:type="spellStart"/>
      <w:r w:rsidRPr="00E14ADF">
        <w:rPr>
          <w:rFonts w:ascii="Calibri" w:hAnsi="Calibri" w:cs="Calibri"/>
          <w:b/>
          <w:bCs/>
          <w:sz w:val="20"/>
          <w:szCs w:val="20"/>
        </w:rPr>
        <w:t>bvFTD</w:t>
      </w:r>
      <w:proofErr w:type="spellEnd"/>
      <w:r w:rsidRPr="00E14ADF">
        <w:rPr>
          <w:rFonts w:ascii="Calibri" w:hAnsi="Calibri" w:cs="Calibri"/>
          <w:b/>
          <w:bCs/>
          <w:sz w:val="20"/>
          <w:szCs w:val="20"/>
        </w:rPr>
        <w:t xml:space="preserve">, and LBD, among those with at least </w:t>
      </w:r>
      <w:proofErr w:type="gramStart"/>
      <w:r w:rsidRPr="00E14ADF">
        <w:rPr>
          <w:rFonts w:ascii="Calibri" w:hAnsi="Calibri" w:cs="Calibri"/>
          <w:b/>
          <w:bCs/>
          <w:sz w:val="20"/>
          <w:szCs w:val="20"/>
        </w:rPr>
        <w:t>4</w:t>
      </w:r>
      <w:proofErr w:type="gramEnd"/>
      <w:r w:rsidRPr="00E14ADF">
        <w:rPr>
          <w:rFonts w:ascii="Calibri" w:hAnsi="Calibri" w:cs="Calibri"/>
          <w:b/>
          <w:bCs/>
          <w:sz w:val="20"/>
          <w:szCs w:val="20"/>
        </w:rPr>
        <w:t xml:space="preserve"> follow-up visi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6"/>
        <w:gridCol w:w="1116"/>
        <w:gridCol w:w="794"/>
        <w:gridCol w:w="772"/>
        <w:gridCol w:w="1116"/>
        <w:gridCol w:w="794"/>
        <w:gridCol w:w="772"/>
        <w:gridCol w:w="1116"/>
        <w:gridCol w:w="794"/>
        <w:gridCol w:w="772"/>
      </w:tblGrid>
      <w:tr w:rsidR="00B73F6D" w:rsidRPr="0044663A" w:rsidTr="00B73F6D">
        <w:trPr>
          <w:trHeight w:val="300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D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bvFTD</w:t>
            </w:r>
            <w:proofErr w:type="spellEnd"/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LBD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</w:tr>
      <w:tr w:rsidR="00B73F6D" w:rsidRPr="0044663A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&gt;|z|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&gt;|z|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&gt;|z|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s of follow-up (Time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4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4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76594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9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96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5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s of follow-up squared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3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aseline Dementia Severity (ref: CDR=0.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CDR=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9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06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4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0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9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.33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CDR=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2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2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2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312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8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39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action between baseline CDR * Time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CDR=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5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9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48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25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6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6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CDR=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69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03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4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3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0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0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hideMark/>
          </w:tcPr>
          <w:p w:rsidR="00B73F6D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ffects on Baseline FAQ from Clinician</w:t>
            </w:r>
          </w:p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judged NPS vs. never having the symptom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Apathy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2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69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328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5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6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3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Depression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9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53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262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0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Psychosis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9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9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0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0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Disinhibition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5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6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3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9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2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Irritability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30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7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3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96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0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Agitation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96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02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03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B73F6D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ffects on Rate of Change in FAQ from Clinician</w:t>
            </w:r>
          </w:p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judged NPS vs. never having the symptom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Apathy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97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4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06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2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Depression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56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10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9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0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Psychosis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9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12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6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Disinhibition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70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3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68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5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Irritability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83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15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9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36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5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Agitation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8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18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66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1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Variables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Baseline age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5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58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6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5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6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2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02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98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8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Race/Ethnicity (reference=Non-Hispanic White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66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83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0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60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6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Years of education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2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23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8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NACCUDS version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6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3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9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3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4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Years of follow up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2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85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2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53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0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30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Lives alone at baseline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8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18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300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0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50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Referred by professionals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60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86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1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4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Diabetes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2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4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1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6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3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Hypertension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99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3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50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2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218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0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Number of medications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92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9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polipoprotein</w:t>
            </w:r>
            <w:proofErr w:type="spellEnd"/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ε4 allele (</w:t>
            </w:r>
            <w:proofErr w:type="spellStart"/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poE</w:t>
            </w:r>
            <w:proofErr w:type="spellEnd"/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ε4) (reference=No ε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One ε4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9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88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14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1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wo ε4s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8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2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976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68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283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765942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0.001</w:t>
            </w:r>
          </w:p>
        </w:tc>
      </w:tr>
      <w:tr w:rsidR="00B73F6D" w:rsidRPr="00E14ADF" w:rsidTr="00B73F6D">
        <w:trPr>
          <w:trHeight w:val="315"/>
        </w:trPr>
        <w:tc>
          <w:tcPr>
            <w:tcW w:w="0" w:type="auto"/>
            <w:noWrap/>
            <w:hideMark/>
          </w:tcPr>
          <w:p w:rsidR="00E14ADF" w:rsidRPr="00E14ADF" w:rsidRDefault="00DF6188" w:rsidP="00E14AD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bookmarkStart w:id="0" w:name="_GoBack"/>
            <w:bookmarkEnd w:id="0"/>
            <w:proofErr w:type="spellStart"/>
            <w:r w:rsidR="00E14ADF"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poE</w:t>
            </w:r>
            <w:proofErr w:type="spellEnd"/>
            <w:r w:rsidR="00E14ADF" w:rsidRPr="00E14A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issing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43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30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48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03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621)</w:t>
            </w:r>
          </w:p>
        </w:tc>
        <w:tc>
          <w:tcPr>
            <w:tcW w:w="0" w:type="auto"/>
            <w:noWrap/>
            <w:hideMark/>
          </w:tcPr>
          <w:p w:rsidR="00E14ADF" w:rsidRPr="00E14ADF" w:rsidRDefault="00E14ADF" w:rsidP="00E14AD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A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</w:tr>
    </w:tbl>
    <w:p w:rsidR="00A1287F" w:rsidRPr="00E14ADF" w:rsidRDefault="00DF6188">
      <w:pPr>
        <w:rPr>
          <w:rFonts w:ascii="Calibri" w:hAnsi="Calibri" w:cs="Calibri"/>
          <w:sz w:val="20"/>
          <w:szCs w:val="20"/>
        </w:rPr>
      </w:pPr>
    </w:p>
    <w:sectPr w:rsidR="00A1287F" w:rsidRPr="00E14ADF" w:rsidSect="007B5E76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E76"/>
    <w:rsid w:val="00094A53"/>
    <w:rsid w:val="00185641"/>
    <w:rsid w:val="00204E55"/>
    <w:rsid w:val="0044663A"/>
    <w:rsid w:val="005206C8"/>
    <w:rsid w:val="005C0027"/>
    <w:rsid w:val="00765942"/>
    <w:rsid w:val="007B5E76"/>
    <w:rsid w:val="007F0D77"/>
    <w:rsid w:val="0096015C"/>
    <w:rsid w:val="00973AC0"/>
    <w:rsid w:val="00B73F6D"/>
    <w:rsid w:val="00C92CE7"/>
    <w:rsid w:val="00DF6188"/>
    <w:rsid w:val="00E14ADF"/>
    <w:rsid w:val="00ED74B3"/>
    <w:rsid w:val="00FC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8BF41"/>
  <w15:chartTrackingRefBased/>
  <w15:docId w15:val="{4F7FD441-7529-4EF9-8994-D1414F04B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3A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A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987</Words>
  <Characters>563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Carolyn</dc:creator>
  <cp:keywords/>
  <dc:description/>
  <cp:lastModifiedBy>Zhu, Carolyn</cp:lastModifiedBy>
  <cp:revision>16</cp:revision>
  <cp:lastPrinted>2026-04-14T17:15:00Z</cp:lastPrinted>
  <dcterms:created xsi:type="dcterms:W3CDTF">2026-04-14T15:30:00Z</dcterms:created>
  <dcterms:modified xsi:type="dcterms:W3CDTF">2026-04-14T17:21:00Z</dcterms:modified>
</cp:coreProperties>
</file>